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eastAsia="FranklinGothic-DemiCnd;Arial Unicode MS" w:cs="Times New Roman" w:ascii="Times New Roman" w:hAnsi="Times New Roman"/>
          <w:b/>
          <w:bCs/>
          <w:color w:val="231F20"/>
          <w:kern w:val="0"/>
          <w:sz w:val="24"/>
          <w:szCs w:val="24"/>
        </w:rPr>
        <w:t xml:space="preserve"> </w:t>
      </w:r>
      <w:r>
        <w:rPr>
          <w:rFonts w:eastAsia="FranklinGothic-DemiCnd;Arial Unicode MS" w:cs="Times New Roman" w:ascii="Times New Roman" w:hAnsi="Times New Roman"/>
          <w:bCs/>
          <w:color w:val="231F20"/>
          <w:kern w:val="0"/>
          <w:sz w:val="24"/>
          <w:szCs w:val="24"/>
        </w:rPr>
        <w:t xml:space="preserve">Oligonucleotide </w:t>
      </w:r>
      <w:r>
        <w:rPr>
          <w:rFonts w:eastAsia="FranklinGothic-DemiCnd;Arial Unicode MS" w:cs="Times New Roman" w:ascii="Times New Roman" w:hAnsi="Times New Roman"/>
          <w:bCs/>
          <w:color w:val="231F20"/>
          <w:kern w:val="0"/>
          <w:sz w:val="24"/>
          <w:szCs w:val="24"/>
        </w:rPr>
        <w:t>s</w:t>
      </w:r>
      <w:r>
        <w:rPr>
          <w:rFonts w:eastAsia="FranklinGothic-DemiCnd;Arial Unicode MS" w:cs="Times New Roman" w:ascii="Times New Roman" w:hAnsi="Times New Roman"/>
          <w:bCs/>
          <w:color w:val="231F20"/>
          <w:kern w:val="0"/>
          <w:sz w:val="24"/>
          <w:szCs w:val="24"/>
        </w:rPr>
        <w:t>equences used in this study</w:t>
      </w:r>
    </w:p>
    <w:p>
      <w:pPr>
        <w:pStyle w:val="Normal"/>
        <w:rPr>
          <w:rFonts w:ascii="Times New Roman" w:hAnsi="Times New Roman" w:eastAsia="FranklinGothicEF-Medium;Arial Unicode MS" w:cs="Times New Roman"/>
          <w:color w:val="000000"/>
          <w:kern w:val="0"/>
          <w:sz w:val="24"/>
          <w:szCs w:val="24"/>
        </w:rPr>
      </w:pPr>
      <w:r>
        <w:rPr>
          <w:rFonts w:eastAsia="FranklinGothicEF-Medium;Arial Unicode MS"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13042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5245"/>
        <w:gridCol w:w="5528"/>
      </w:tblGrid>
      <w:tr>
        <w:trPr/>
        <w:tc>
          <w:tcPr>
            <w:tcW w:w="22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ri-mir-</w:t>
            </w: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7-92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AGTAAAGGTAAGGAGAGCTCAATC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ATACAACCACTAAGCTAAAGAATAATC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ri-mir-</w:t>
            </w: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06b-2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TGTGGGTACTTGCTGCTC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TCAGCAGTAGGTTGGGTAATC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MCM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CTGGACGTTTACATTGAGC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GCACTTCCCGGATCACAC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CTTCGGCAGCACATATACTAAAA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GCTTCACGAATTTGCGTGTCA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AGGAGGAACAAGAAGATGAG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CCAGTGGGCTGTGAGGAG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ACCCAGGACCTCCGAC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TGATCCCACCTACGGTC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ERCC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CCCCAACAAATTTAGAG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CATATTCCTTTAGGGCAA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TGTCACTGTCTTGTACCCTTG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GTAGAAATCTGTCATGCTGG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2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ACCGACGATTCTTCTACTCA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TCCACAGAACCGGCATT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GCCATCTACAAGCAGTCA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ACGCAAATTTCCTTCCACTCG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CCGCCAAATTTAATTGC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AGTTGAACTGCTAGCCTC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BIM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ATAATTACCAAGCAGCCGA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GGACAATGTAACGTAACAG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GCACCACCATGTACCCT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CGGACTCGTCATACTCC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si-RNA against MY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CCACAGCAUACAUCCUGUT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CAGGAUGUAUGCUGUGGCT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si-RNA against ERCC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CACCAAAGUGGAUGAAUAT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UAUUCAUCCACUUUGGUGCTT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cDNA-c-My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CCAAGCTTATGGATTTTTTTCGGGTAGT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CTCTAGATTACGCACAAGAGTTCCGTAG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cDNA-ERCC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CCAAGCTTATGGGCAAAAGAGACCG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CTCTAGATCATTTCCTAAAGCGCTTG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cDNA-mi</w:t>
            </w: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-92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CCAAGCTTCTAAATGGACCTCATATCTTTGAG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CTAGAGAAAACAAGACAAGATGTATTTACAC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cDNA-miR-106b-25</w:t>
            </w: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GCAAGCTTGGATCCTATCCTGCGCCTTTC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TAATCTAGACACATGGCCACAGAAGAC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hIP-PCR primers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TTGTCCGATTGGCCCGCACGC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GCGCGTAGTCCTTCAGTGCCAT</w:t>
            </w:r>
          </w:p>
        </w:tc>
      </w:tr>
      <w:tr>
        <w:trPr/>
        <w:tc>
          <w:tcPr>
            <w:tcW w:w="22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oint mutagenesis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GCAGTGGCGCCGGTCTACTGGGGGGCGACGTTTCG</w:t>
            </w:r>
          </w:p>
        </w:tc>
        <w:tc>
          <w:tcPr>
            <w:tcW w:w="55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anklinGothicEF-Medium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FranklinGothicEF-Medium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CGTCACCGCGGCCAGATGACCCCCCGCTGCAA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6838" w:h="23811"/>
      <w:pgMar w:left="2880" w:right="28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01:28:00Z</dcterms:created>
  <dc:creator>thinkpad</dc:creator>
  <dc:description/>
  <cp:keywords/>
  <dc:language>en-US</dc:language>
  <cp:lastModifiedBy>JCVILLEGAS</cp:lastModifiedBy>
  <dcterms:modified xsi:type="dcterms:W3CDTF">2018-02-08T23:51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